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057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418"/>
        <w:gridCol w:w="1417"/>
        <w:gridCol w:w="1276"/>
        <w:gridCol w:w="1843"/>
        <w:gridCol w:w="1134"/>
        <w:gridCol w:w="1275"/>
        <w:gridCol w:w="1843"/>
      </w:tblGrid>
      <w:tr w:rsidR="00B6790D" w:rsidRPr="003C51AA" w:rsidTr="00A75B19">
        <w:tc>
          <w:tcPr>
            <w:tcW w:w="11057" w:type="dxa"/>
            <w:gridSpan w:val="8"/>
            <w:tcBorders>
              <w:bottom w:val="single" w:sz="8" w:space="0" w:color="auto"/>
            </w:tcBorders>
          </w:tcPr>
          <w:p w:rsidR="00B6790D" w:rsidRPr="0048424B" w:rsidRDefault="003A4E60" w:rsidP="00263630">
            <w:pPr>
              <w:spacing w:line="360" w:lineRule="auto"/>
              <w:rPr>
                <w:rFonts w:ascii="Times New Roman" w:hAnsi="Times New Roman"/>
                <w:sz w:val="18"/>
                <w:szCs w:val="16"/>
                <w:lang w:val="en-US"/>
              </w:rPr>
            </w:pPr>
            <w:r w:rsidRPr="0048424B">
              <w:rPr>
                <w:rFonts w:ascii="Times New Roman" w:hAnsi="Times New Roman"/>
                <w:b/>
                <w:sz w:val="18"/>
                <w:szCs w:val="16"/>
                <w:lang w:val="en-US"/>
              </w:rPr>
              <w:t>S</w:t>
            </w:r>
            <w:r w:rsidR="008E7DA8" w:rsidRPr="0048424B">
              <w:rPr>
                <w:rFonts w:ascii="Times New Roman" w:hAnsi="Times New Roman"/>
                <w:b/>
                <w:sz w:val="18"/>
                <w:szCs w:val="16"/>
                <w:lang w:val="en-US"/>
              </w:rPr>
              <w:t>2</w:t>
            </w:r>
            <w:r w:rsidRPr="0048424B">
              <w:rPr>
                <w:rFonts w:ascii="Times New Roman" w:hAnsi="Times New Roman"/>
                <w:b/>
                <w:sz w:val="18"/>
                <w:szCs w:val="16"/>
                <w:lang w:val="en-US"/>
              </w:rPr>
              <w:t xml:space="preserve"> Table</w:t>
            </w:r>
            <w:r w:rsidR="00F658C1" w:rsidRPr="0048424B">
              <w:rPr>
                <w:rFonts w:ascii="Times New Roman" w:hAnsi="Times New Roman"/>
                <w:sz w:val="18"/>
                <w:szCs w:val="16"/>
                <w:lang w:val="en-US"/>
              </w:rPr>
              <w:t>.</w:t>
            </w:r>
            <w:r w:rsidRPr="0048424B">
              <w:rPr>
                <w:rFonts w:ascii="Times New Roman" w:hAnsi="Times New Roman"/>
                <w:sz w:val="18"/>
                <w:szCs w:val="16"/>
                <w:lang w:val="en-US"/>
              </w:rPr>
              <w:t xml:space="preserve"> </w:t>
            </w:r>
            <w:r w:rsidR="00483428" w:rsidRPr="0048424B">
              <w:rPr>
                <w:rFonts w:ascii="Times New Roman" w:hAnsi="Times New Roman"/>
                <w:sz w:val="18"/>
                <w:szCs w:val="16"/>
                <w:lang w:val="en-US"/>
              </w:rPr>
              <w:t>The overtime</w:t>
            </w:r>
            <w:r w:rsidRPr="0048424B">
              <w:rPr>
                <w:rFonts w:ascii="Times New Roman" w:hAnsi="Times New Roman"/>
                <w:sz w:val="18"/>
                <w:szCs w:val="16"/>
                <w:lang w:val="en-US"/>
              </w:rPr>
              <w:t xml:space="preserve"> change</w:t>
            </w:r>
            <w:r w:rsidR="00483428" w:rsidRPr="0048424B">
              <w:rPr>
                <w:rFonts w:ascii="Times New Roman" w:hAnsi="Times New Roman"/>
                <w:sz w:val="18"/>
                <w:szCs w:val="16"/>
                <w:lang w:val="en-US"/>
              </w:rPr>
              <w:t xml:space="preserve"> </w:t>
            </w:r>
            <w:r w:rsidR="00483428" w:rsidRPr="0048424B">
              <w:rPr>
                <w:rFonts w:ascii="Times New Roman" w:hAnsi="Times New Roman"/>
                <w:b/>
                <w:sz w:val="18"/>
                <w:szCs w:val="16"/>
                <w:vertAlign w:val="superscript"/>
                <w:lang w:val="en-US"/>
              </w:rPr>
              <w:t>a</w:t>
            </w:r>
            <w:r w:rsidRPr="0048424B">
              <w:rPr>
                <w:rFonts w:ascii="Times New Roman" w:hAnsi="Times New Roman"/>
                <w:sz w:val="18"/>
                <w:szCs w:val="16"/>
                <w:lang w:val="en-US"/>
              </w:rPr>
              <w:t xml:space="preserve"> in developmental</w:t>
            </w:r>
            <w:r w:rsidR="00EA2762">
              <w:rPr>
                <w:rFonts w:ascii="Times New Roman" w:hAnsi="Times New Roman"/>
                <w:sz w:val="18"/>
                <w:szCs w:val="16"/>
                <w:lang w:val="en-US"/>
              </w:rPr>
              <w:t xml:space="preserve"> </w:t>
            </w:r>
            <w:r w:rsidR="00EA2762" w:rsidRPr="00EA2762">
              <w:rPr>
                <w:rFonts w:ascii="Times New Roman" w:hAnsi="Times New Roman"/>
                <w:b/>
                <w:sz w:val="18"/>
                <w:szCs w:val="16"/>
                <w:vertAlign w:val="superscript"/>
                <w:lang w:val="en-US"/>
              </w:rPr>
              <w:t>b</w:t>
            </w:r>
            <w:r w:rsidRPr="0048424B">
              <w:rPr>
                <w:rFonts w:ascii="Times New Roman" w:hAnsi="Times New Roman"/>
                <w:sz w:val="18"/>
                <w:szCs w:val="16"/>
                <w:lang w:val="en-US"/>
              </w:rPr>
              <w:t xml:space="preserve"> performance, linear growth</w:t>
            </w:r>
            <w:r w:rsidR="00EA2762">
              <w:rPr>
                <w:rFonts w:ascii="Times New Roman" w:hAnsi="Times New Roman"/>
                <w:sz w:val="18"/>
                <w:szCs w:val="16"/>
                <w:lang w:val="en-US"/>
              </w:rPr>
              <w:t xml:space="preserve"> </w:t>
            </w:r>
            <w:r w:rsidR="00EA2762" w:rsidRPr="00EA2762">
              <w:rPr>
                <w:rFonts w:ascii="Times New Roman" w:hAnsi="Times New Roman"/>
                <w:b/>
                <w:sz w:val="18"/>
                <w:szCs w:val="16"/>
                <w:vertAlign w:val="superscript"/>
                <w:lang w:val="en-US"/>
              </w:rPr>
              <w:t>c</w:t>
            </w:r>
            <w:r w:rsidRPr="0048424B">
              <w:rPr>
                <w:rFonts w:ascii="Times New Roman" w:hAnsi="Times New Roman"/>
                <w:sz w:val="18"/>
                <w:szCs w:val="16"/>
                <w:lang w:val="en-US"/>
              </w:rPr>
              <w:t xml:space="preserve"> and nutritional status</w:t>
            </w:r>
            <w:r w:rsidR="00EA2762">
              <w:rPr>
                <w:rFonts w:ascii="Times New Roman" w:hAnsi="Times New Roman"/>
                <w:sz w:val="18"/>
                <w:szCs w:val="16"/>
                <w:lang w:val="en-US"/>
              </w:rPr>
              <w:t xml:space="preserve"> </w:t>
            </w:r>
            <w:r w:rsidR="00EA2762" w:rsidRPr="00EA2762">
              <w:rPr>
                <w:rFonts w:ascii="Times New Roman" w:hAnsi="Times New Roman"/>
                <w:b/>
                <w:sz w:val="18"/>
                <w:szCs w:val="16"/>
                <w:vertAlign w:val="superscript"/>
                <w:lang w:val="en-US"/>
              </w:rPr>
              <w:t>d</w:t>
            </w:r>
            <w:r w:rsidR="00F658C1" w:rsidRPr="0048424B">
              <w:rPr>
                <w:rFonts w:ascii="Times New Roman" w:hAnsi="Times New Roman"/>
                <w:sz w:val="18"/>
                <w:szCs w:val="16"/>
                <w:lang w:val="en-US"/>
              </w:rPr>
              <w:t xml:space="preserve"> </w:t>
            </w:r>
            <w:r w:rsidR="000A1430">
              <w:rPr>
                <w:rFonts w:ascii="Times New Roman" w:hAnsi="Times New Roman"/>
                <w:sz w:val="18"/>
                <w:szCs w:val="16"/>
                <w:lang w:val="en-US"/>
              </w:rPr>
              <w:t xml:space="preserve">of </w:t>
            </w:r>
            <w:r w:rsidR="00483428" w:rsidRPr="0048424B">
              <w:rPr>
                <w:rFonts w:ascii="Times New Roman" w:hAnsi="Times New Roman"/>
                <w:sz w:val="18"/>
                <w:szCs w:val="16"/>
                <w:lang w:val="en-US"/>
              </w:rPr>
              <w:t xml:space="preserve">SAM children </w:t>
            </w:r>
            <w:r w:rsidR="00EA2762">
              <w:rPr>
                <w:rFonts w:ascii="Times New Roman" w:hAnsi="Times New Roman"/>
                <w:sz w:val="18"/>
                <w:szCs w:val="16"/>
                <w:lang w:val="en-US"/>
              </w:rPr>
              <w:t xml:space="preserve">during a follow-up </w:t>
            </w:r>
            <w:r w:rsidR="00263630">
              <w:rPr>
                <w:rFonts w:ascii="Times New Roman" w:hAnsi="Times New Roman"/>
                <w:sz w:val="18"/>
                <w:szCs w:val="16"/>
                <w:lang w:val="en-US"/>
              </w:rPr>
              <w:t>in</w:t>
            </w:r>
            <w:r w:rsidR="00263630">
              <w:rPr>
                <w:rFonts w:ascii="Times New Roman" w:hAnsi="Times New Roman"/>
                <w:sz w:val="18"/>
                <w:szCs w:val="16"/>
                <w:lang w:val="en-US"/>
              </w:rPr>
              <w:t xml:space="preserve"> hospital </w:t>
            </w:r>
            <w:r w:rsidR="00EA2762">
              <w:rPr>
                <w:rFonts w:ascii="Times New Roman" w:hAnsi="Times New Roman"/>
                <w:sz w:val="18"/>
                <w:szCs w:val="16"/>
                <w:lang w:val="en-US"/>
              </w:rPr>
              <w:t>as an in-patient and</w:t>
            </w:r>
            <w:r w:rsidR="00263630">
              <w:rPr>
                <w:rFonts w:ascii="Times New Roman" w:hAnsi="Times New Roman"/>
                <w:sz w:val="18"/>
                <w:szCs w:val="16"/>
                <w:lang w:val="en-US"/>
              </w:rPr>
              <w:t xml:space="preserve"> at home  </w:t>
            </w:r>
            <w:r w:rsidR="00EA2762">
              <w:rPr>
                <w:rFonts w:ascii="Times New Roman" w:hAnsi="Times New Roman"/>
                <w:sz w:val="18"/>
                <w:szCs w:val="16"/>
                <w:lang w:val="en-US"/>
              </w:rPr>
              <w:t xml:space="preserve">after discharge </w:t>
            </w:r>
            <w:r w:rsidR="00263630">
              <w:rPr>
                <w:rFonts w:ascii="Times New Roman" w:hAnsi="Times New Roman"/>
                <w:sz w:val="18"/>
                <w:szCs w:val="16"/>
                <w:lang w:val="en-US"/>
              </w:rPr>
              <w:t xml:space="preserve">for a period of six months  </w:t>
            </w:r>
          </w:p>
        </w:tc>
      </w:tr>
      <w:tr w:rsidR="00063309" w:rsidRPr="003C51AA" w:rsidTr="00A75B19"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B6790D" w:rsidRPr="008E7DA8" w:rsidRDefault="00B6790D" w:rsidP="006C3EF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B6790D" w:rsidRPr="008E7DA8" w:rsidRDefault="00B6790D" w:rsidP="006C3EF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B6790D" w:rsidRPr="008E7DA8" w:rsidRDefault="00B6790D" w:rsidP="00263630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Increase </w:t>
            </w:r>
            <w:r w:rsidR="00263630">
              <w:rPr>
                <w:rFonts w:ascii="Times New Roman" w:hAnsi="Times New Roman"/>
                <w:sz w:val="16"/>
                <w:szCs w:val="16"/>
                <w:lang w:val="en-US"/>
              </w:rPr>
              <w:t>during hospital follow-up</w:t>
            </w:r>
            <w:r w:rsidR="003A4E60" w:rsidRPr="008E7DA8">
              <w:rPr>
                <w:rFonts w:ascii="Times New Roman" w:hAnsi="Times New Roman"/>
                <w:sz w:val="16"/>
                <w:szCs w:val="16"/>
                <w:lang w:val="en-US"/>
              </w:rPr>
              <w:t>,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="003A4E60"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mean [95%CI]</w:t>
            </w:r>
          </w:p>
        </w:tc>
        <w:tc>
          <w:tcPr>
            <w:tcW w:w="4252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B6790D" w:rsidRPr="008E7DA8" w:rsidRDefault="00B6790D" w:rsidP="00263630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Increase </w:t>
            </w:r>
            <w:r w:rsidR="00263630">
              <w:rPr>
                <w:rFonts w:ascii="Times New Roman" w:hAnsi="Times New Roman"/>
                <w:sz w:val="16"/>
                <w:szCs w:val="16"/>
                <w:lang w:val="en-US"/>
              </w:rPr>
              <w:t>during home follow-up</w:t>
            </w:r>
            <w:r w:rsidR="003A4E60" w:rsidRPr="008E7DA8">
              <w:rPr>
                <w:rFonts w:ascii="Times New Roman" w:hAnsi="Times New Roman"/>
                <w:sz w:val="16"/>
                <w:szCs w:val="16"/>
                <w:lang w:val="en-US"/>
              </w:rPr>
              <w:t>,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="003A4E60" w:rsidRPr="008E7DA8">
              <w:rPr>
                <w:rFonts w:ascii="Times New Roman" w:hAnsi="Times New Roman"/>
                <w:sz w:val="16"/>
                <w:szCs w:val="16"/>
                <w:lang w:val="en-US"/>
              </w:rPr>
              <w:t>mean [95%CI]</w:t>
            </w:r>
          </w:p>
        </w:tc>
      </w:tr>
      <w:tr w:rsidR="00546E0F" w:rsidRPr="003C51AA" w:rsidTr="00060120"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5A2C55" w:rsidRPr="008E7DA8" w:rsidRDefault="005A2C55" w:rsidP="006C3EF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Outcome measure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5A2C55" w:rsidRDefault="005A2C55" w:rsidP="003A4E60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Baseline mean</w:t>
            </w:r>
          </w:p>
          <w:p w:rsidR="005A2C55" w:rsidRPr="008E7DA8" w:rsidRDefault="003A3AC7" w:rsidP="003A4E60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[95% CI]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:rsidR="005A2C55" w:rsidRPr="008E7DA8" w:rsidRDefault="005A2C55" w:rsidP="006C3EF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5A2C55" w:rsidRPr="008E7DA8" w:rsidRDefault="005A2C55" w:rsidP="006C3EF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657A5B" w:rsidRDefault="005A2C55" w:rsidP="005A2C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Diff, mean [95%CI]</w:t>
            </w:r>
          </w:p>
          <w:p w:rsidR="005A2C55" w:rsidRPr="008E7DA8" w:rsidRDefault="005A2C55" w:rsidP="005A2C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-val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5A2C55" w:rsidRPr="008E7DA8" w:rsidRDefault="005A2C55" w:rsidP="0048424B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ontrol 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:rsidR="005A2C55" w:rsidRPr="008E7DA8" w:rsidRDefault="005A2C55" w:rsidP="0048424B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657A5B" w:rsidRDefault="005A2C55" w:rsidP="00657A5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Diff, mean [95%CI] </w:t>
            </w:r>
          </w:p>
          <w:p w:rsidR="005A2C55" w:rsidRPr="008E7DA8" w:rsidRDefault="005A2C55" w:rsidP="00657A5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p-value</w:t>
            </w:r>
          </w:p>
        </w:tc>
      </w:tr>
      <w:tr w:rsidR="00546E0F" w:rsidRPr="008E7DA8" w:rsidTr="00060120">
        <w:tc>
          <w:tcPr>
            <w:tcW w:w="851" w:type="dxa"/>
            <w:tcBorders>
              <w:top w:val="single" w:sz="8" w:space="0" w:color="auto"/>
            </w:tcBorders>
          </w:tcPr>
          <w:p w:rsidR="003D7081" w:rsidRPr="008E7DA8" w:rsidRDefault="003D7081" w:rsidP="00EA2762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FM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3D7081" w:rsidRPr="008E7DA8" w:rsidRDefault="003D7081" w:rsidP="00EA2762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15.5</w:t>
            </w:r>
            <w:r w:rsidR="00E13DD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[14.9, 16.1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D833E8" w:rsidRPr="008E7DA8" w:rsidRDefault="00D833E8" w:rsidP="00EA276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73 [0.3,</w:t>
            </w:r>
            <w:r w:rsidR="001B365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1.2]</w:t>
            </w:r>
          </w:p>
          <w:p w:rsidR="003D7081" w:rsidRPr="008E7DA8" w:rsidRDefault="003D7081" w:rsidP="00EA276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9</w:t>
            </w:r>
            <w:r w:rsidR="00063309" w:rsidRPr="00306FC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±</w:t>
            </w:r>
            <w:r w:rsidR="00063309"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[0.6, 1.2]</w:t>
            </w:r>
            <w:r w:rsidR="00D833E8"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D833E8" w:rsidRPr="008E7DA8" w:rsidRDefault="00D833E8" w:rsidP="00EA276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1.04 [0.6, 1.5]</w:t>
            </w:r>
          </w:p>
          <w:p w:rsidR="003D7081" w:rsidRPr="008E7DA8" w:rsidRDefault="003D7081" w:rsidP="00EA276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9</w:t>
            </w:r>
            <w:r w:rsidR="00063309" w:rsidRPr="00306FC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±</w:t>
            </w:r>
            <w:r w:rsidR="00063309"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="00E13DD8">
              <w:rPr>
                <w:rFonts w:ascii="Times New Roman" w:hAnsi="Times New Roman"/>
                <w:sz w:val="16"/>
                <w:szCs w:val="16"/>
                <w:lang w:val="en-US"/>
              </w:rPr>
              <w:t>[0.6, 1.2]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3D7081" w:rsidRPr="008E7DA8" w:rsidRDefault="00D833E8" w:rsidP="00EA276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3 [-0.3, 0.9] p=0.316</w:t>
            </w:r>
          </w:p>
          <w:p w:rsidR="003D7081" w:rsidRPr="008E7DA8" w:rsidRDefault="002B1AD5" w:rsidP="00EA2762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D833E8" w:rsidRPr="008E7DA8" w:rsidRDefault="00D833E8" w:rsidP="00EA276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2.5 [1.8,</w:t>
            </w:r>
            <w:r w:rsidR="0006012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3.1]</w:t>
            </w:r>
          </w:p>
          <w:p w:rsidR="00063309" w:rsidRPr="008E7DA8" w:rsidRDefault="00821FF2" w:rsidP="00EA276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2.5</w:t>
            </w:r>
            <w:r w:rsidRPr="00306FC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±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="00E13DD8">
              <w:rPr>
                <w:rFonts w:ascii="Times New Roman" w:hAnsi="Times New Roman"/>
                <w:sz w:val="16"/>
                <w:szCs w:val="16"/>
                <w:lang w:val="en-US"/>
              </w:rPr>
              <w:t>[1.9,</w:t>
            </w:r>
            <w:r w:rsidR="0006012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="00E13DD8">
              <w:rPr>
                <w:rFonts w:ascii="Times New Roman" w:hAnsi="Times New Roman"/>
                <w:sz w:val="16"/>
                <w:szCs w:val="16"/>
                <w:lang w:val="en-US"/>
              </w:rPr>
              <w:t>3.1]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:rsidR="00D833E8" w:rsidRPr="008E7DA8" w:rsidRDefault="00D833E8" w:rsidP="00EA276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3.6</w:t>
            </w:r>
            <w:r w:rsidRPr="00306FC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[3.2,</w:t>
            </w:r>
            <w:r w:rsidR="0006012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4.0]</w:t>
            </w:r>
          </w:p>
          <w:p w:rsidR="00821FF2" w:rsidRPr="008E7DA8" w:rsidRDefault="00821FF2" w:rsidP="00EA276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3.6</w:t>
            </w:r>
            <w:r w:rsidRPr="00306FC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±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="00E13DD8">
              <w:rPr>
                <w:rFonts w:ascii="Times New Roman" w:hAnsi="Times New Roman"/>
                <w:sz w:val="16"/>
                <w:szCs w:val="16"/>
                <w:lang w:val="en-US"/>
              </w:rPr>
              <w:t>[3.2,</w:t>
            </w:r>
            <w:r w:rsidR="0006012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="00E13DD8">
              <w:rPr>
                <w:rFonts w:ascii="Times New Roman" w:hAnsi="Times New Roman"/>
                <w:sz w:val="16"/>
                <w:szCs w:val="16"/>
                <w:lang w:val="en-US"/>
              </w:rPr>
              <w:t>40]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D833E8" w:rsidRPr="008E7DA8" w:rsidRDefault="00D833E8" w:rsidP="00EA276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1.2 [0.5, 1.8]</w:t>
            </w:r>
            <w:r w:rsidR="00306FC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p=</w:t>
            </w:r>
            <w:r w:rsidR="00306FC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001</w:t>
            </w:r>
          </w:p>
          <w:p w:rsidR="003D7081" w:rsidRPr="008E7DA8" w:rsidRDefault="00821FF2" w:rsidP="00EA276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1.09</w:t>
            </w:r>
            <w:r w:rsidRPr="00306FC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±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="00E13DD8">
              <w:rPr>
                <w:rFonts w:ascii="Times New Roman" w:hAnsi="Times New Roman"/>
                <w:sz w:val="16"/>
                <w:szCs w:val="16"/>
                <w:lang w:val="en-US"/>
              </w:rPr>
              <w:t>[0.3, 0.5]</w:t>
            </w:r>
            <w:r w:rsidR="00306FC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="00E13DD8">
              <w:rPr>
                <w:rFonts w:ascii="Times New Roman" w:hAnsi="Times New Roman"/>
                <w:sz w:val="16"/>
                <w:szCs w:val="16"/>
                <w:lang w:val="en-US"/>
              </w:rPr>
              <w:t>p=</w:t>
            </w:r>
            <w:r w:rsidR="00306FC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="00E13DD8">
              <w:rPr>
                <w:rFonts w:ascii="Times New Roman" w:hAnsi="Times New Roman"/>
                <w:sz w:val="16"/>
                <w:szCs w:val="16"/>
                <w:lang w:val="en-US"/>
              </w:rPr>
              <w:t>0.001</w:t>
            </w:r>
          </w:p>
        </w:tc>
      </w:tr>
      <w:tr w:rsidR="00546E0F" w:rsidRPr="008E7DA8" w:rsidTr="00EA2762">
        <w:trPr>
          <w:trHeight w:val="556"/>
        </w:trPr>
        <w:tc>
          <w:tcPr>
            <w:tcW w:w="851" w:type="dxa"/>
          </w:tcPr>
          <w:p w:rsidR="003D7081" w:rsidRPr="008E7DA8" w:rsidRDefault="00684344" w:rsidP="00EA2762">
            <w:pPr>
              <w:spacing w:before="24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GM</w:t>
            </w:r>
          </w:p>
        </w:tc>
        <w:tc>
          <w:tcPr>
            <w:tcW w:w="1418" w:type="dxa"/>
          </w:tcPr>
          <w:p w:rsidR="003D7081" w:rsidRPr="008E7DA8" w:rsidRDefault="005A2C55" w:rsidP="00EA2762">
            <w:pPr>
              <w:spacing w:before="24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16.3 [15.7,</w:t>
            </w:r>
            <w:r w:rsidR="00914F21"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16.8]</w:t>
            </w:r>
          </w:p>
        </w:tc>
        <w:tc>
          <w:tcPr>
            <w:tcW w:w="1417" w:type="dxa"/>
          </w:tcPr>
          <w:p w:rsidR="005A2C55" w:rsidRPr="008E7DA8" w:rsidRDefault="005A2C55" w:rsidP="00EA2762">
            <w:pPr>
              <w:spacing w:before="24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36 [0.02,</w:t>
            </w:r>
            <w:r w:rsidR="001B365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7]</w:t>
            </w:r>
            <w:r w:rsidR="00D833E8"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0.4</w:t>
            </w:r>
            <w:r w:rsidR="00D833E8" w:rsidRPr="00306FC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±</w:t>
            </w:r>
            <w:r w:rsidR="00D833E8"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="0048424B">
              <w:rPr>
                <w:rFonts w:ascii="Times New Roman" w:hAnsi="Times New Roman"/>
                <w:sz w:val="16"/>
                <w:szCs w:val="16"/>
                <w:lang w:val="en-US"/>
              </w:rPr>
              <w:t>[0.1, 0.7]</w:t>
            </w:r>
          </w:p>
        </w:tc>
        <w:tc>
          <w:tcPr>
            <w:tcW w:w="1276" w:type="dxa"/>
          </w:tcPr>
          <w:p w:rsidR="00D833E8" w:rsidRPr="008E7DA8" w:rsidRDefault="00D833E8" w:rsidP="00EA2762">
            <w:pPr>
              <w:spacing w:before="24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1.3 [1.0, 1.7]</w:t>
            </w:r>
          </w:p>
          <w:p w:rsidR="005A2C55" w:rsidRPr="008E7DA8" w:rsidRDefault="005A2C55" w:rsidP="00EA2762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1.3</w:t>
            </w:r>
            <w:r w:rsidRPr="00306FC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±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[0.9, 1.6]</w:t>
            </w:r>
          </w:p>
        </w:tc>
        <w:tc>
          <w:tcPr>
            <w:tcW w:w="1843" w:type="dxa"/>
          </w:tcPr>
          <w:p w:rsidR="00D833E8" w:rsidRPr="008E7DA8" w:rsidRDefault="00D833E8" w:rsidP="00EA2762">
            <w:pPr>
              <w:spacing w:before="24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97</w:t>
            </w:r>
            <w:r w:rsidRPr="00306FC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306FC3">
              <w:rPr>
                <w:rFonts w:ascii="Times New Roman" w:hAnsi="Times New Roman"/>
                <w:sz w:val="16"/>
                <w:szCs w:val="16"/>
                <w:lang w:val="en-US"/>
              </w:rPr>
              <w:t>[0.5,</w:t>
            </w:r>
            <w:r w:rsidR="0006012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="00306FC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1.5]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p&lt;0.001</w:t>
            </w:r>
          </w:p>
          <w:p w:rsidR="005A2C55" w:rsidRPr="008E7DA8" w:rsidRDefault="005A2C55" w:rsidP="00EA2762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88</w:t>
            </w:r>
            <w:r w:rsidRPr="00306FC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±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[0.4, 1.4] p&lt;001</w:t>
            </w:r>
          </w:p>
        </w:tc>
        <w:tc>
          <w:tcPr>
            <w:tcW w:w="1134" w:type="dxa"/>
          </w:tcPr>
          <w:p w:rsidR="003D7081" w:rsidRPr="008E7DA8" w:rsidRDefault="00D833E8" w:rsidP="00EA2762">
            <w:pPr>
              <w:spacing w:before="24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4.3 [3.6,</w:t>
            </w:r>
            <w:r w:rsidR="0006012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4.9]</w:t>
            </w:r>
          </w:p>
          <w:p w:rsidR="00D833E8" w:rsidRPr="008E7DA8" w:rsidRDefault="0048424B" w:rsidP="00EA276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</w:tcPr>
          <w:p w:rsidR="00D833E8" w:rsidRPr="008E7DA8" w:rsidRDefault="00D833E8" w:rsidP="00EA2762">
            <w:pPr>
              <w:spacing w:before="24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4.7 [4.0,</w:t>
            </w:r>
            <w:r w:rsidR="0006012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5.3]</w:t>
            </w:r>
          </w:p>
          <w:p w:rsidR="00D833E8" w:rsidRPr="008E7DA8" w:rsidRDefault="00D833E8" w:rsidP="00EA276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</w:tcPr>
          <w:p w:rsidR="00D833E8" w:rsidRPr="008E7DA8" w:rsidRDefault="00D833E8" w:rsidP="00EA2762">
            <w:pPr>
              <w:spacing w:before="24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4 [-0.5,</w:t>
            </w:r>
            <w:r w:rsidR="0006012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1.3]</w:t>
            </w:r>
            <w:r w:rsidR="00306FC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p=</w:t>
            </w:r>
            <w:r w:rsidR="00306FC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377</w:t>
            </w:r>
          </w:p>
          <w:p w:rsidR="00D833E8" w:rsidRPr="008E7DA8" w:rsidRDefault="00D833E8" w:rsidP="00EA276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D833E8" w:rsidRPr="008E7DA8" w:rsidTr="00060120">
        <w:tc>
          <w:tcPr>
            <w:tcW w:w="851" w:type="dxa"/>
          </w:tcPr>
          <w:p w:rsidR="00D833E8" w:rsidRPr="008E7DA8" w:rsidRDefault="00D833E8" w:rsidP="00EA2762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LA</w:t>
            </w:r>
          </w:p>
        </w:tc>
        <w:tc>
          <w:tcPr>
            <w:tcW w:w="1418" w:type="dxa"/>
          </w:tcPr>
          <w:p w:rsidR="00D833E8" w:rsidRPr="008E7DA8" w:rsidRDefault="00D833E8" w:rsidP="00EA2762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16.9</w:t>
            </w:r>
            <w:r w:rsidR="00E13DD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[16.1,</w:t>
            </w:r>
            <w:r w:rsidR="00914F21"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17.6]</w:t>
            </w:r>
          </w:p>
        </w:tc>
        <w:tc>
          <w:tcPr>
            <w:tcW w:w="1417" w:type="dxa"/>
          </w:tcPr>
          <w:p w:rsidR="00D833E8" w:rsidRPr="008E7DA8" w:rsidRDefault="00D833E8" w:rsidP="00EA2762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5</w:t>
            </w:r>
            <w:r w:rsidR="00385612"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[0.1, 1.0]</w:t>
            </w:r>
          </w:p>
        </w:tc>
        <w:tc>
          <w:tcPr>
            <w:tcW w:w="1276" w:type="dxa"/>
          </w:tcPr>
          <w:p w:rsidR="00D833E8" w:rsidRPr="008E7DA8" w:rsidRDefault="00D833E8" w:rsidP="00EA2762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5</w:t>
            </w:r>
            <w:r w:rsidR="00385612"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[0.01, 1.0]</w:t>
            </w:r>
          </w:p>
        </w:tc>
        <w:tc>
          <w:tcPr>
            <w:tcW w:w="1843" w:type="dxa"/>
          </w:tcPr>
          <w:p w:rsidR="00D833E8" w:rsidRPr="008E7DA8" w:rsidRDefault="00D833E8" w:rsidP="00EA2762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01</w:t>
            </w:r>
            <w:r w:rsidR="00385612"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[-0.7,</w:t>
            </w:r>
            <w:r w:rsidR="0006012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7]</w:t>
            </w:r>
            <w:r w:rsidR="00306FC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p=</w:t>
            </w:r>
            <w:r w:rsidR="0006012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989</w:t>
            </w:r>
          </w:p>
        </w:tc>
        <w:tc>
          <w:tcPr>
            <w:tcW w:w="1134" w:type="dxa"/>
          </w:tcPr>
          <w:p w:rsidR="00D833E8" w:rsidRPr="008E7DA8" w:rsidRDefault="00D833E8" w:rsidP="00EA2762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3.8</w:t>
            </w:r>
            <w:r w:rsidR="00385612"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[3.0,</w:t>
            </w:r>
            <w:r w:rsidR="0006012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4.5]</w:t>
            </w:r>
          </w:p>
        </w:tc>
        <w:tc>
          <w:tcPr>
            <w:tcW w:w="1275" w:type="dxa"/>
          </w:tcPr>
          <w:p w:rsidR="00D833E8" w:rsidRPr="008E7DA8" w:rsidRDefault="00D833E8" w:rsidP="00EA2762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4.3</w:t>
            </w:r>
            <w:r w:rsidR="00385612"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[3.6, 5.0]</w:t>
            </w:r>
          </w:p>
        </w:tc>
        <w:tc>
          <w:tcPr>
            <w:tcW w:w="1843" w:type="dxa"/>
          </w:tcPr>
          <w:p w:rsidR="00D833E8" w:rsidRPr="008E7DA8" w:rsidRDefault="00385612" w:rsidP="00EA2762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5 [-0.5</w:t>
            </w:r>
            <w:r w:rsidR="0006012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1.5]</w:t>
            </w:r>
            <w:r w:rsidR="00306FC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p=0.332</w:t>
            </w:r>
          </w:p>
        </w:tc>
      </w:tr>
      <w:tr w:rsidR="00385612" w:rsidRPr="008E7DA8" w:rsidTr="00060120">
        <w:tc>
          <w:tcPr>
            <w:tcW w:w="851" w:type="dxa"/>
          </w:tcPr>
          <w:p w:rsidR="00385612" w:rsidRPr="008E7DA8" w:rsidRDefault="00385612" w:rsidP="00EA2762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PS</w:t>
            </w:r>
          </w:p>
        </w:tc>
        <w:tc>
          <w:tcPr>
            <w:tcW w:w="1418" w:type="dxa"/>
          </w:tcPr>
          <w:p w:rsidR="00385612" w:rsidRPr="008E7DA8" w:rsidRDefault="00385612" w:rsidP="00EA2762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14.1</w:t>
            </w:r>
            <w:r w:rsidR="00E13DD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[14.7,</w:t>
            </w:r>
            <w:r w:rsidR="00914F21"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43]</w:t>
            </w:r>
          </w:p>
        </w:tc>
        <w:tc>
          <w:tcPr>
            <w:tcW w:w="1417" w:type="dxa"/>
          </w:tcPr>
          <w:p w:rsidR="00385612" w:rsidRPr="008E7DA8" w:rsidRDefault="00385612" w:rsidP="00EA2762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7 [0.3,</w:t>
            </w:r>
            <w:r w:rsidR="001B365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1.0]</w:t>
            </w:r>
          </w:p>
        </w:tc>
        <w:tc>
          <w:tcPr>
            <w:tcW w:w="1276" w:type="dxa"/>
          </w:tcPr>
          <w:p w:rsidR="00385612" w:rsidRPr="008E7DA8" w:rsidRDefault="00385612" w:rsidP="00EA2762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6 [0.3, 0.9]</w:t>
            </w:r>
          </w:p>
        </w:tc>
        <w:tc>
          <w:tcPr>
            <w:tcW w:w="1843" w:type="dxa"/>
          </w:tcPr>
          <w:p w:rsidR="00385612" w:rsidRPr="008E7DA8" w:rsidRDefault="00385612" w:rsidP="00EA2762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-0.06[-0.6,</w:t>
            </w:r>
            <w:r w:rsidR="0006012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4] p=</w:t>
            </w:r>
            <w:r w:rsidR="0006012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808</w:t>
            </w:r>
          </w:p>
        </w:tc>
        <w:tc>
          <w:tcPr>
            <w:tcW w:w="1134" w:type="dxa"/>
          </w:tcPr>
          <w:p w:rsidR="00385612" w:rsidRPr="008E7DA8" w:rsidRDefault="00385612" w:rsidP="00EA2762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3.4 [2.6,</w:t>
            </w:r>
            <w:r w:rsidR="0006012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3.8]</w:t>
            </w:r>
          </w:p>
        </w:tc>
        <w:tc>
          <w:tcPr>
            <w:tcW w:w="1275" w:type="dxa"/>
          </w:tcPr>
          <w:p w:rsidR="00385612" w:rsidRPr="008E7DA8" w:rsidRDefault="00385612" w:rsidP="00EA2762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3.3 [2.9,</w:t>
            </w:r>
            <w:r w:rsidR="009604F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3.8]</w:t>
            </w:r>
          </w:p>
        </w:tc>
        <w:tc>
          <w:tcPr>
            <w:tcW w:w="1843" w:type="dxa"/>
          </w:tcPr>
          <w:p w:rsidR="00385612" w:rsidRPr="008E7DA8" w:rsidRDefault="00385612" w:rsidP="00EA2762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06 [-0.7,</w:t>
            </w:r>
            <w:r w:rsidR="0006012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8]</w:t>
            </w:r>
            <w:r w:rsidR="00306FC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p=0.867</w:t>
            </w:r>
          </w:p>
        </w:tc>
      </w:tr>
      <w:tr w:rsidR="00385612" w:rsidRPr="008E7DA8" w:rsidTr="00EA2762">
        <w:trPr>
          <w:trHeight w:val="308"/>
        </w:trPr>
        <w:tc>
          <w:tcPr>
            <w:tcW w:w="851" w:type="dxa"/>
          </w:tcPr>
          <w:p w:rsidR="00385612" w:rsidRPr="008E7DA8" w:rsidRDefault="00385612" w:rsidP="00EA2762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SE</w:t>
            </w:r>
          </w:p>
        </w:tc>
        <w:tc>
          <w:tcPr>
            <w:tcW w:w="1418" w:type="dxa"/>
          </w:tcPr>
          <w:p w:rsidR="00385612" w:rsidRPr="008E7DA8" w:rsidRDefault="00385612" w:rsidP="00EA2762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67</w:t>
            </w:r>
            <w:r w:rsidR="00E13DD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[40, </w:t>
            </w:r>
            <w:r w:rsidR="00914F21"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70.3]</w:t>
            </w:r>
          </w:p>
        </w:tc>
        <w:tc>
          <w:tcPr>
            <w:tcW w:w="1417" w:type="dxa"/>
          </w:tcPr>
          <w:p w:rsidR="00385612" w:rsidRPr="008E7DA8" w:rsidRDefault="00385612" w:rsidP="00EA2762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-12.8</w:t>
            </w:r>
            <w:r w:rsidR="00BA00BC" w:rsidRPr="00306FC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[-17,</w:t>
            </w:r>
            <w:r w:rsidR="001B365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-8.5]</w:t>
            </w:r>
          </w:p>
        </w:tc>
        <w:tc>
          <w:tcPr>
            <w:tcW w:w="1276" w:type="dxa"/>
          </w:tcPr>
          <w:p w:rsidR="00385612" w:rsidRPr="008E7DA8" w:rsidRDefault="007E46E6" w:rsidP="00EA2762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-11.1</w:t>
            </w:r>
            <w:r w:rsidR="00BA00BC"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[-1</w:t>
            </w:r>
            <w:r w:rsidR="00306FC3">
              <w:rPr>
                <w:rFonts w:ascii="Times New Roman" w:hAnsi="Times New Roman"/>
                <w:sz w:val="16"/>
                <w:szCs w:val="16"/>
                <w:lang w:val="en-US"/>
              </w:rPr>
              <w:t>6,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6.4]</w:t>
            </w:r>
          </w:p>
        </w:tc>
        <w:tc>
          <w:tcPr>
            <w:tcW w:w="1843" w:type="dxa"/>
          </w:tcPr>
          <w:p w:rsidR="00385612" w:rsidRPr="008E7DA8" w:rsidRDefault="007E46E6" w:rsidP="00EA2762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1.7</w:t>
            </w:r>
            <w:r w:rsidR="00BA00BC"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[-4.3,</w:t>
            </w:r>
            <w:r w:rsidR="0006012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7.7]</w:t>
            </w:r>
            <w:r w:rsidR="00C947B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p=</w:t>
            </w:r>
            <w:r w:rsidR="0006012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585</w:t>
            </w:r>
          </w:p>
        </w:tc>
        <w:tc>
          <w:tcPr>
            <w:tcW w:w="1134" w:type="dxa"/>
          </w:tcPr>
          <w:p w:rsidR="00385612" w:rsidRPr="008E7DA8" w:rsidRDefault="007E46E6" w:rsidP="00EA2762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-14.6[-20, -9]</w:t>
            </w:r>
          </w:p>
        </w:tc>
        <w:tc>
          <w:tcPr>
            <w:tcW w:w="1275" w:type="dxa"/>
          </w:tcPr>
          <w:p w:rsidR="00385612" w:rsidRPr="008E7DA8" w:rsidRDefault="007E46E6" w:rsidP="00EA2762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-17.2</w:t>
            </w:r>
            <w:r w:rsidR="00C947B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[-22,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12.7]</w:t>
            </w:r>
          </w:p>
        </w:tc>
        <w:tc>
          <w:tcPr>
            <w:tcW w:w="1843" w:type="dxa"/>
          </w:tcPr>
          <w:p w:rsidR="00385612" w:rsidRPr="008E7DA8" w:rsidRDefault="007E46E6" w:rsidP="00EA2762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-2.7[-9.2,</w:t>
            </w:r>
            <w:r w:rsidR="0006012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3.9]</w:t>
            </w:r>
            <w:r w:rsidR="00306FC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p=0.425</w:t>
            </w:r>
          </w:p>
        </w:tc>
      </w:tr>
      <w:tr w:rsidR="00C43FF8" w:rsidRPr="008E7DA8" w:rsidTr="00060120">
        <w:tc>
          <w:tcPr>
            <w:tcW w:w="851" w:type="dxa"/>
          </w:tcPr>
          <w:p w:rsidR="00C43FF8" w:rsidRPr="008E7DA8" w:rsidRDefault="00BC0615" w:rsidP="00EA2762">
            <w:pPr>
              <w:spacing w:before="24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HAZ</w:t>
            </w:r>
          </w:p>
        </w:tc>
        <w:tc>
          <w:tcPr>
            <w:tcW w:w="1418" w:type="dxa"/>
          </w:tcPr>
          <w:p w:rsidR="00C43FF8" w:rsidRPr="008E7DA8" w:rsidRDefault="00BC0615" w:rsidP="00EA2762">
            <w:pPr>
              <w:spacing w:before="24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-3.8</w:t>
            </w:r>
            <w:r w:rsidR="00306FC3" w:rsidRPr="00306FC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[-4, -3.6]</w:t>
            </w:r>
          </w:p>
        </w:tc>
        <w:tc>
          <w:tcPr>
            <w:tcW w:w="1417" w:type="dxa"/>
          </w:tcPr>
          <w:p w:rsidR="00C43FF8" w:rsidRPr="008E7DA8" w:rsidRDefault="00BC0615" w:rsidP="00EA2762">
            <w:pPr>
              <w:spacing w:before="24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-0.05</w:t>
            </w:r>
            <w:r w:rsidR="00306FC3" w:rsidRPr="00306FC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[-0.2, 0.1]</w:t>
            </w:r>
          </w:p>
        </w:tc>
        <w:tc>
          <w:tcPr>
            <w:tcW w:w="1276" w:type="dxa"/>
          </w:tcPr>
          <w:p w:rsidR="00C43FF8" w:rsidRPr="008E7DA8" w:rsidRDefault="00BC0615" w:rsidP="00EA2762">
            <w:pPr>
              <w:spacing w:before="24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-0.1</w:t>
            </w:r>
            <w:r w:rsidR="00306FC3" w:rsidRPr="00306FC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[-0.3, 0.1]</w:t>
            </w:r>
          </w:p>
        </w:tc>
        <w:tc>
          <w:tcPr>
            <w:tcW w:w="1843" w:type="dxa"/>
          </w:tcPr>
          <w:p w:rsidR="00C43FF8" w:rsidRPr="008E7DA8" w:rsidRDefault="00BC0615" w:rsidP="00EA2762">
            <w:pPr>
              <w:spacing w:before="24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-0.05</w:t>
            </w:r>
            <w:r w:rsidR="00306FC3" w:rsidRPr="00306FC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[-0.3,</w:t>
            </w:r>
            <w:r w:rsidR="0006012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2] p=0.623</w:t>
            </w:r>
          </w:p>
        </w:tc>
        <w:tc>
          <w:tcPr>
            <w:tcW w:w="1134" w:type="dxa"/>
          </w:tcPr>
          <w:p w:rsidR="00C43FF8" w:rsidRPr="008E7DA8" w:rsidRDefault="00BC0615" w:rsidP="00EA2762">
            <w:pPr>
              <w:spacing w:before="24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2</w:t>
            </w:r>
            <w:r w:rsidR="00306FC3" w:rsidRPr="00306FC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[-0.1, 0.4]</w:t>
            </w:r>
          </w:p>
        </w:tc>
        <w:tc>
          <w:tcPr>
            <w:tcW w:w="1275" w:type="dxa"/>
          </w:tcPr>
          <w:p w:rsidR="00C43FF8" w:rsidRPr="008E7DA8" w:rsidRDefault="00BC0615" w:rsidP="00EA2762">
            <w:pPr>
              <w:spacing w:before="24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-0.15[-0.03,</w:t>
            </w:r>
            <w:r w:rsidR="0006012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3]</w:t>
            </w:r>
          </w:p>
        </w:tc>
        <w:tc>
          <w:tcPr>
            <w:tcW w:w="1843" w:type="dxa"/>
          </w:tcPr>
          <w:p w:rsidR="00C43FF8" w:rsidRPr="008E7DA8" w:rsidRDefault="00BC0615" w:rsidP="00EA2762">
            <w:pPr>
              <w:spacing w:before="24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-0.02[-0.3,</w:t>
            </w:r>
            <w:r w:rsidR="00C27838"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0.3] p=0.891</w:t>
            </w:r>
          </w:p>
        </w:tc>
      </w:tr>
      <w:tr w:rsidR="00C43FF8" w:rsidRPr="008E7DA8" w:rsidTr="00060120">
        <w:tc>
          <w:tcPr>
            <w:tcW w:w="851" w:type="dxa"/>
          </w:tcPr>
          <w:p w:rsidR="00C43FF8" w:rsidRPr="008E7DA8" w:rsidRDefault="00BC0615" w:rsidP="00EA2762">
            <w:pPr>
              <w:spacing w:before="24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MUACZ</w:t>
            </w:r>
          </w:p>
        </w:tc>
        <w:tc>
          <w:tcPr>
            <w:tcW w:w="1418" w:type="dxa"/>
          </w:tcPr>
          <w:p w:rsidR="00C43FF8" w:rsidRPr="008E7DA8" w:rsidRDefault="00BC0615" w:rsidP="00EA2762">
            <w:pPr>
              <w:spacing w:before="24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-3.3</w:t>
            </w:r>
            <w:r w:rsidR="00306FC3" w:rsidRPr="00306FC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[-3.5, -3.1]</w:t>
            </w:r>
          </w:p>
        </w:tc>
        <w:tc>
          <w:tcPr>
            <w:tcW w:w="1417" w:type="dxa"/>
          </w:tcPr>
          <w:p w:rsidR="00C43FF8" w:rsidRPr="008E7DA8" w:rsidRDefault="00C27838" w:rsidP="00EA2762">
            <w:pPr>
              <w:spacing w:before="24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3</w:t>
            </w:r>
            <w:r w:rsidR="00306FC3" w:rsidRPr="00306FC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[0.1, 0.4]</w:t>
            </w:r>
          </w:p>
        </w:tc>
        <w:tc>
          <w:tcPr>
            <w:tcW w:w="1276" w:type="dxa"/>
          </w:tcPr>
          <w:p w:rsidR="00C43FF8" w:rsidRPr="008E7DA8" w:rsidRDefault="00C27838" w:rsidP="00EA2762">
            <w:pPr>
              <w:spacing w:before="24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4</w:t>
            </w:r>
            <w:r w:rsidR="00306FC3" w:rsidRPr="00306FC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[0.3, 0.5]</w:t>
            </w:r>
          </w:p>
        </w:tc>
        <w:tc>
          <w:tcPr>
            <w:tcW w:w="1843" w:type="dxa"/>
          </w:tcPr>
          <w:p w:rsidR="00C43FF8" w:rsidRPr="008E7DA8" w:rsidRDefault="00C27838" w:rsidP="00EA2762">
            <w:pPr>
              <w:spacing w:before="24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2</w:t>
            </w:r>
            <w:r w:rsidR="00306FC3" w:rsidRPr="00306FC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[-0.1,</w:t>
            </w:r>
            <w:r w:rsidR="0006012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3] p=0.140</w:t>
            </w:r>
          </w:p>
        </w:tc>
        <w:tc>
          <w:tcPr>
            <w:tcW w:w="1134" w:type="dxa"/>
          </w:tcPr>
          <w:p w:rsidR="00C43FF8" w:rsidRPr="008E7DA8" w:rsidRDefault="00C27838" w:rsidP="00EA2762">
            <w:pPr>
              <w:spacing w:before="24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2.1</w:t>
            </w:r>
            <w:r w:rsidR="009604F6" w:rsidRPr="009604F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[1.8, 2.4]</w:t>
            </w:r>
          </w:p>
        </w:tc>
        <w:tc>
          <w:tcPr>
            <w:tcW w:w="1275" w:type="dxa"/>
          </w:tcPr>
          <w:p w:rsidR="00C43FF8" w:rsidRPr="008E7DA8" w:rsidRDefault="00C27838" w:rsidP="00EA2762">
            <w:pPr>
              <w:spacing w:before="24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2.1</w:t>
            </w:r>
            <w:r w:rsidR="009604F6" w:rsidRPr="009604F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[1.8, 2.4]</w:t>
            </w:r>
          </w:p>
        </w:tc>
        <w:tc>
          <w:tcPr>
            <w:tcW w:w="1843" w:type="dxa"/>
          </w:tcPr>
          <w:p w:rsidR="00C43FF8" w:rsidRPr="008E7DA8" w:rsidRDefault="00C27838" w:rsidP="00EA2762">
            <w:pPr>
              <w:spacing w:before="24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-0.01[-0.4, 0.3] p=0.927</w:t>
            </w:r>
          </w:p>
        </w:tc>
      </w:tr>
      <w:tr w:rsidR="00C43FF8" w:rsidRPr="008E7DA8" w:rsidTr="00060120">
        <w:tc>
          <w:tcPr>
            <w:tcW w:w="851" w:type="dxa"/>
          </w:tcPr>
          <w:p w:rsidR="00C43FF8" w:rsidRPr="008E7DA8" w:rsidRDefault="00BC0615" w:rsidP="00EA2762">
            <w:pPr>
              <w:spacing w:before="24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WAZ</w:t>
            </w:r>
          </w:p>
        </w:tc>
        <w:tc>
          <w:tcPr>
            <w:tcW w:w="1418" w:type="dxa"/>
          </w:tcPr>
          <w:p w:rsidR="00C43FF8" w:rsidRPr="008E7DA8" w:rsidRDefault="00BC0615" w:rsidP="00EA2762">
            <w:pPr>
              <w:spacing w:before="24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-3.7[-3.9, -3.6]</w:t>
            </w:r>
          </w:p>
        </w:tc>
        <w:tc>
          <w:tcPr>
            <w:tcW w:w="1417" w:type="dxa"/>
          </w:tcPr>
          <w:p w:rsidR="00C43FF8" w:rsidRPr="008E7DA8" w:rsidRDefault="00C27838" w:rsidP="00EA2762">
            <w:pPr>
              <w:spacing w:before="24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2[0.03,</w:t>
            </w:r>
            <w:r w:rsidR="001B365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3]</w:t>
            </w:r>
          </w:p>
        </w:tc>
        <w:tc>
          <w:tcPr>
            <w:tcW w:w="1276" w:type="dxa"/>
          </w:tcPr>
          <w:p w:rsidR="00C43FF8" w:rsidRPr="008E7DA8" w:rsidRDefault="00C27838" w:rsidP="00EA2762">
            <w:pPr>
              <w:spacing w:before="24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3[0.2, 0.4]</w:t>
            </w:r>
          </w:p>
        </w:tc>
        <w:tc>
          <w:tcPr>
            <w:tcW w:w="1843" w:type="dxa"/>
          </w:tcPr>
          <w:p w:rsidR="00C43FF8" w:rsidRPr="008E7DA8" w:rsidRDefault="00C27838" w:rsidP="00EA2762">
            <w:pPr>
              <w:spacing w:before="24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1[-0.1, 0.3] p=0.270</w:t>
            </w:r>
          </w:p>
        </w:tc>
        <w:tc>
          <w:tcPr>
            <w:tcW w:w="1134" w:type="dxa"/>
          </w:tcPr>
          <w:p w:rsidR="00C43FF8" w:rsidRPr="008E7DA8" w:rsidRDefault="00C27838" w:rsidP="00EA2762">
            <w:pPr>
              <w:spacing w:before="24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1.3[1.0, 1.5]</w:t>
            </w:r>
          </w:p>
        </w:tc>
        <w:tc>
          <w:tcPr>
            <w:tcW w:w="1275" w:type="dxa"/>
          </w:tcPr>
          <w:p w:rsidR="00C43FF8" w:rsidRPr="008E7DA8" w:rsidRDefault="00C27838" w:rsidP="00EA2762">
            <w:pPr>
              <w:spacing w:before="24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1.1[0.7,</w:t>
            </w:r>
            <w:r w:rsidR="0006012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1.4]</w:t>
            </w:r>
          </w:p>
        </w:tc>
        <w:tc>
          <w:tcPr>
            <w:tcW w:w="1843" w:type="dxa"/>
          </w:tcPr>
          <w:p w:rsidR="00C43FF8" w:rsidRPr="008E7DA8" w:rsidRDefault="00C27838" w:rsidP="00EA2762">
            <w:pPr>
              <w:spacing w:before="24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-0.2</w:t>
            </w:r>
            <w:r w:rsidR="0006012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[-0.7, 0.2]</w:t>
            </w:r>
            <w:r w:rsidR="009604F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p=0.365</w:t>
            </w:r>
          </w:p>
        </w:tc>
      </w:tr>
      <w:tr w:rsidR="00BC0615" w:rsidRPr="008E7DA8" w:rsidTr="00060120">
        <w:tc>
          <w:tcPr>
            <w:tcW w:w="851" w:type="dxa"/>
            <w:tcBorders>
              <w:bottom w:val="single" w:sz="8" w:space="0" w:color="auto"/>
            </w:tcBorders>
          </w:tcPr>
          <w:p w:rsidR="00BC0615" w:rsidRPr="008E7DA8" w:rsidRDefault="00BC0615" w:rsidP="00EA2762">
            <w:pPr>
              <w:spacing w:before="24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WHZ or BAZ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BC0615" w:rsidRPr="008E7DA8" w:rsidRDefault="00BC0615" w:rsidP="00EA2762">
            <w:pPr>
              <w:spacing w:before="24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-2.4 [-2.6, -2.2]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BC0615" w:rsidRPr="008E7DA8" w:rsidRDefault="00C27838" w:rsidP="00EA2762">
            <w:pPr>
              <w:spacing w:before="24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5[0.3,</w:t>
            </w:r>
            <w:r w:rsidR="001B365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8]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BC0615" w:rsidRPr="008E7DA8" w:rsidRDefault="00C27838" w:rsidP="00EA2762">
            <w:pPr>
              <w:spacing w:before="24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5[0.4, 0.7]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BC0615" w:rsidRPr="008E7DA8" w:rsidRDefault="00C27838" w:rsidP="00EA2762">
            <w:pPr>
              <w:spacing w:before="24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0.04[-0.3, 0.3]</w:t>
            </w:r>
            <w:r w:rsidR="00536667" w:rsidRPr="008E7DA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=0.810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BC0615" w:rsidRPr="008E7DA8" w:rsidRDefault="00536667" w:rsidP="00EA2762">
            <w:pPr>
              <w:spacing w:before="24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2.0[1.7, 2.3]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:rsidR="00BC0615" w:rsidRPr="008E7DA8" w:rsidRDefault="00536667" w:rsidP="00EA2762">
            <w:pPr>
              <w:spacing w:before="24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1.8[1.6, 2.0]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BC0615" w:rsidRPr="008E7DA8" w:rsidRDefault="00536667" w:rsidP="00EA2762">
            <w:pPr>
              <w:spacing w:before="24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-0.2</w:t>
            </w:r>
            <w:r w:rsidR="0006012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E7DA8">
              <w:rPr>
                <w:rFonts w:ascii="Times New Roman" w:hAnsi="Times New Roman"/>
                <w:sz w:val="16"/>
                <w:szCs w:val="16"/>
                <w:lang w:val="en-US"/>
              </w:rPr>
              <w:t>[-0.5, 0.2] p=0.347</w:t>
            </w:r>
          </w:p>
        </w:tc>
      </w:tr>
      <w:tr w:rsidR="00EF0CA6" w:rsidRPr="003C51AA" w:rsidTr="00A75B19">
        <w:tc>
          <w:tcPr>
            <w:tcW w:w="11057" w:type="dxa"/>
            <w:gridSpan w:val="8"/>
            <w:tcBorders>
              <w:top w:val="single" w:sz="8" w:space="0" w:color="auto"/>
            </w:tcBorders>
          </w:tcPr>
          <w:p w:rsidR="00483428" w:rsidRDefault="00483428" w:rsidP="00EF0CA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bookmarkStart w:id="0" w:name="_GoBack"/>
            <w:r w:rsidRPr="003A7B77">
              <w:rPr>
                <w:rFonts w:ascii="Times New Roman" w:hAnsi="Times New Roman"/>
                <w:b/>
                <w:szCs w:val="16"/>
                <w:vertAlign w:val="superscript"/>
                <w:lang w:val="en-US"/>
              </w:rPr>
              <w:t>a</w:t>
            </w:r>
            <w:bookmarkEnd w:id="0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arameter e</w:t>
            </w:r>
            <w:r w:rsidRPr="00483428">
              <w:rPr>
                <w:rFonts w:ascii="Times New Roman" w:hAnsi="Times New Roman"/>
                <w:sz w:val="16"/>
                <w:szCs w:val="16"/>
                <w:lang w:val="en-US"/>
              </w:rPr>
              <w:t>stimated from the GEE model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which</w:t>
            </w:r>
            <w:r w:rsidR="00D20BD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ssumed same intercept for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both </w:t>
            </w:r>
            <w:r w:rsidR="00D20BD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he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ontrol and </w:t>
            </w:r>
            <w:r w:rsidR="00D20BD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he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intervention children at baseline</w:t>
            </w:r>
            <w:r w:rsidR="00D20BD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measurement.</w:t>
            </w:r>
          </w:p>
          <w:p w:rsidR="003A7B77" w:rsidRDefault="003A7B77" w:rsidP="00EF0CA6">
            <w:pPr>
              <w:rPr>
                <w:rFonts w:ascii="Times New Roman" w:hAnsi="Times New Roman"/>
                <w:sz w:val="16"/>
                <w:szCs w:val="16"/>
                <w:lang w:val="en"/>
              </w:rPr>
            </w:pPr>
            <w:r w:rsidRPr="003A7B77">
              <w:rPr>
                <w:rFonts w:ascii="Times New Roman" w:hAnsi="Times New Roman"/>
                <w:b/>
                <w:szCs w:val="16"/>
                <w:vertAlign w:val="superscript"/>
                <w:lang w:val="en-US"/>
              </w:rPr>
              <w:t xml:space="preserve">b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developmental outcomes measured on performances in FM, GM, LA, PS and SE; </w:t>
            </w:r>
            <w:r w:rsidRPr="003A7B77">
              <w:rPr>
                <w:rFonts w:ascii="Times New Roman" w:hAnsi="Times New Roman"/>
                <w:b/>
                <w:szCs w:val="16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linear growth  indicated as HAZ score; </w:t>
            </w:r>
            <w:r w:rsidRPr="003A7B77">
              <w:rPr>
                <w:rFonts w:ascii="Times New Roman" w:hAnsi="Times New Roman"/>
                <w:b/>
                <w:sz w:val="18"/>
                <w:szCs w:val="16"/>
                <w:vertAlign w:val="superscript"/>
                <w:lang w:val="en-US"/>
              </w:rPr>
              <w:t>d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nutritional outcome indicated in MUACZ, WAZ and WHZ or BAZ scores</w:t>
            </w:r>
          </w:p>
          <w:p w:rsidR="00EF0CA6" w:rsidRDefault="00EF0CA6" w:rsidP="00EF0CA6">
            <w:pPr>
              <w:rPr>
                <w:rFonts w:ascii="Times New Roman" w:hAnsi="Times New Roman"/>
                <w:sz w:val="16"/>
                <w:szCs w:val="16"/>
                <w:lang w:val="en"/>
              </w:rPr>
            </w:pPr>
            <w:r w:rsidRPr="00EF0CA6">
              <w:rPr>
                <w:rFonts w:ascii="Times New Roman" w:hAnsi="Times New Roman"/>
                <w:sz w:val="16"/>
                <w:szCs w:val="16"/>
                <w:lang w:val="en"/>
              </w:rPr>
              <w:t>BAZ, body-mass-index-for-age z score; FM, fine motor; GEE, Generalized Estimating Equations; GM, gross motor; HAZ, height/length-for-age z score;  LA, language; MUACZ, mid-upper-arm circumference</w:t>
            </w:r>
            <w:r w:rsidR="00483428" w:rsidRPr="00483428">
              <w:rPr>
                <w:rFonts w:ascii="Times New Roman" w:hAnsi="Times New Roman"/>
                <w:sz w:val="16"/>
                <w:szCs w:val="16"/>
                <w:lang w:val="en"/>
              </w:rPr>
              <w:t>-for-age z score</w:t>
            </w:r>
            <w:r w:rsidRPr="00EF0CA6">
              <w:rPr>
                <w:rFonts w:ascii="Times New Roman" w:hAnsi="Times New Roman"/>
                <w:sz w:val="16"/>
                <w:szCs w:val="16"/>
                <w:lang w:val="en"/>
              </w:rPr>
              <w:t xml:space="preserve"> z score; PS, personal social; SE, social-emotional; WAZ, weight-for-age z score; WHZ, weight-for-height/length z score.</w:t>
            </w:r>
          </w:p>
          <w:p w:rsidR="009604F6" w:rsidRPr="009604F6" w:rsidRDefault="009604F6" w:rsidP="009604F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04F6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 </w:t>
            </w:r>
            <w:r w:rsidRPr="009604F6">
              <w:rPr>
                <w:rFonts w:ascii="Times New Roman" w:hAnsi="Times New Roman"/>
                <w:sz w:val="16"/>
                <w:szCs w:val="16"/>
                <w:lang w:val="en-US"/>
              </w:rPr>
              <w:t>E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timates calculated from only significant parameters in the </w:t>
            </w:r>
            <w:r w:rsidR="00971C9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GEE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model</w:t>
            </w:r>
            <w:r w:rsidR="00971C9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</w:t>
            </w:r>
          </w:p>
        </w:tc>
      </w:tr>
    </w:tbl>
    <w:p w:rsidR="00B6790D" w:rsidRPr="006C3EF6" w:rsidRDefault="00B6790D" w:rsidP="006C3EF6">
      <w:pPr>
        <w:rPr>
          <w:lang w:val="en-US"/>
        </w:rPr>
      </w:pPr>
    </w:p>
    <w:sectPr w:rsidR="00B6790D" w:rsidRPr="006C3EF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F46"/>
    <w:rsid w:val="00027AE7"/>
    <w:rsid w:val="00060120"/>
    <w:rsid w:val="00063309"/>
    <w:rsid w:val="0007606E"/>
    <w:rsid w:val="000A1430"/>
    <w:rsid w:val="000A420D"/>
    <w:rsid w:val="001420C1"/>
    <w:rsid w:val="0018647A"/>
    <w:rsid w:val="001B365F"/>
    <w:rsid w:val="001D76ED"/>
    <w:rsid w:val="00263630"/>
    <w:rsid w:val="002B1AD5"/>
    <w:rsid w:val="002D1CE3"/>
    <w:rsid w:val="002E7943"/>
    <w:rsid w:val="00306FC3"/>
    <w:rsid w:val="00385612"/>
    <w:rsid w:val="0038734A"/>
    <w:rsid w:val="003A3AC7"/>
    <w:rsid w:val="003A4E60"/>
    <w:rsid w:val="003A7B77"/>
    <w:rsid w:val="003C51AA"/>
    <w:rsid w:val="003D022A"/>
    <w:rsid w:val="003D7081"/>
    <w:rsid w:val="00403200"/>
    <w:rsid w:val="00483428"/>
    <w:rsid w:val="0048424B"/>
    <w:rsid w:val="00523CB3"/>
    <w:rsid w:val="00536667"/>
    <w:rsid w:val="00546E0F"/>
    <w:rsid w:val="005A2C55"/>
    <w:rsid w:val="00641246"/>
    <w:rsid w:val="00657A5B"/>
    <w:rsid w:val="00684344"/>
    <w:rsid w:val="006B14FA"/>
    <w:rsid w:val="006C10B2"/>
    <w:rsid w:val="006C3EF6"/>
    <w:rsid w:val="00702CD2"/>
    <w:rsid w:val="007B54E8"/>
    <w:rsid w:val="007E46E6"/>
    <w:rsid w:val="00821FF2"/>
    <w:rsid w:val="008E7DA8"/>
    <w:rsid w:val="00914F21"/>
    <w:rsid w:val="009604F6"/>
    <w:rsid w:val="00971C95"/>
    <w:rsid w:val="00A57752"/>
    <w:rsid w:val="00A72A7D"/>
    <w:rsid w:val="00A75B19"/>
    <w:rsid w:val="00AA7A18"/>
    <w:rsid w:val="00AF48D5"/>
    <w:rsid w:val="00B6790D"/>
    <w:rsid w:val="00BA00BC"/>
    <w:rsid w:val="00BC0615"/>
    <w:rsid w:val="00C01D85"/>
    <w:rsid w:val="00C27838"/>
    <w:rsid w:val="00C43FF8"/>
    <w:rsid w:val="00C75349"/>
    <w:rsid w:val="00C947BC"/>
    <w:rsid w:val="00D20BD0"/>
    <w:rsid w:val="00D53C9E"/>
    <w:rsid w:val="00D64F6B"/>
    <w:rsid w:val="00D833E8"/>
    <w:rsid w:val="00D91A87"/>
    <w:rsid w:val="00E13DD8"/>
    <w:rsid w:val="00EA2762"/>
    <w:rsid w:val="00ED7F46"/>
    <w:rsid w:val="00EF0CA6"/>
    <w:rsid w:val="00F65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F46"/>
    <w:rPr>
      <w:rFonts w:ascii="Calibri" w:eastAsia="Calibri" w:hAnsi="Calibri" w:cs="Times New Roman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F46"/>
    <w:pPr>
      <w:spacing w:after="0" w:line="240" w:lineRule="auto"/>
    </w:pPr>
    <w:rPr>
      <w:rFonts w:ascii="Calibri" w:eastAsia="Calibri" w:hAnsi="Calibri" w:cs="Times New Roman"/>
      <w:sz w:val="20"/>
      <w:szCs w:val="20"/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0320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2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200"/>
    <w:rPr>
      <w:rFonts w:ascii="Tahoma" w:eastAsia="Calibri" w:hAnsi="Tahoma" w:cs="Tahoma"/>
      <w:sz w:val="16"/>
      <w:szCs w:val="16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F46"/>
    <w:rPr>
      <w:rFonts w:ascii="Calibri" w:eastAsia="Calibri" w:hAnsi="Calibri" w:cs="Times New Roman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F46"/>
    <w:pPr>
      <w:spacing w:after="0" w:line="240" w:lineRule="auto"/>
    </w:pPr>
    <w:rPr>
      <w:rFonts w:ascii="Calibri" w:eastAsia="Calibri" w:hAnsi="Calibri" w:cs="Times New Roman"/>
      <w:sz w:val="20"/>
      <w:szCs w:val="20"/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0320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2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200"/>
    <w:rPr>
      <w:rFonts w:ascii="Tahoma" w:eastAsia="Calibri" w:hAnsi="Tahoma" w:cs="Tahoma"/>
      <w:sz w:val="16"/>
      <w:szCs w:val="16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FA66ED-88BB-4B85-8941-160A46AA50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</TotalTime>
  <Pages>1</Pages>
  <Words>382</Words>
  <Characters>218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SSA Teklu Gemechu</dc:creator>
  <cp:lastModifiedBy>ABESSA Teklu Gemechu</cp:lastModifiedBy>
  <cp:revision>34</cp:revision>
  <dcterms:created xsi:type="dcterms:W3CDTF">2018-02-12T00:49:00Z</dcterms:created>
  <dcterms:modified xsi:type="dcterms:W3CDTF">2018-02-12T22:52:00Z</dcterms:modified>
</cp:coreProperties>
</file>